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51CE5" w14:textId="08629805" w:rsidR="00472F50" w:rsidRPr="001343F5" w:rsidRDefault="001343F5" w:rsidP="00472F5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9831695"/>
      <w:r w:rsidRPr="001343F5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472F50" w:rsidRPr="001343F5">
        <w:rPr>
          <w:rFonts w:ascii="Times New Roman" w:hAnsi="Times New Roman" w:cs="Times New Roman"/>
          <w:sz w:val="24"/>
          <w:szCs w:val="24"/>
        </w:rPr>
        <w:t>: General description of studies included in the review</w:t>
      </w:r>
      <w:r w:rsidR="00CE02F3" w:rsidRPr="001343F5">
        <w:rPr>
          <w:rFonts w:ascii="Times New Roman" w:hAnsi="Times New Roman" w:cs="Times New Roman"/>
          <w:sz w:val="24"/>
          <w:szCs w:val="24"/>
        </w:rPr>
        <w:t>.</w:t>
      </w:r>
      <w:r w:rsidR="00472F50" w:rsidRPr="001343F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1516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276"/>
        <w:gridCol w:w="1984"/>
        <w:gridCol w:w="1701"/>
        <w:gridCol w:w="1559"/>
        <w:gridCol w:w="1276"/>
        <w:gridCol w:w="1418"/>
        <w:gridCol w:w="1701"/>
      </w:tblGrid>
      <w:tr w:rsidR="00114958" w:rsidRPr="001343F5" w14:paraId="71C12E6B" w14:textId="1B1C50D5" w:rsidTr="00FC0E66">
        <w:trPr>
          <w:trHeight w:val="260"/>
        </w:trPr>
        <w:tc>
          <w:tcPr>
            <w:tcW w:w="2127" w:type="dxa"/>
            <w:tcBorders>
              <w:bottom w:val="single" w:sz="4" w:space="0" w:color="auto"/>
            </w:tcBorders>
          </w:tcPr>
          <w:p w14:paraId="7D08CDF4" w14:textId="55861DDF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112745962"/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D60985" w14:textId="10FC4071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BAF5D9" w14:textId="2AB7E00A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</w:t>
            </w:r>
          </w:p>
          <w:p w14:paraId="0C382343" w14:textId="5F766510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giv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AD8333" w14:textId="402F613A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ing relationshi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F7E887" w14:textId="2990AA1F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Co</w:t>
            </w:r>
            <w:r w:rsidR="00114958"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-residence</w:t>
            </w: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A4895A" w14:textId="74E95893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Study loc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52F2B0" w14:textId="339A9008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giver burden tool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EE0CB3" w14:textId="6B1AAD7B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Burden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FF04D7" w14:textId="67C304FA" w:rsidR="005200AF" w:rsidRPr="001343F5" w:rsidRDefault="005200AF" w:rsidP="00A463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Quality assessment</w:t>
            </w:r>
          </w:p>
        </w:tc>
      </w:tr>
      <w:tr w:rsidR="00FC0E66" w:rsidRPr="001343F5" w14:paraId="1AD506A3" w14:textId="77777777" w:rsidTr="00FC0E66">
        <w:trPr>
          <w:trHeight w:val="398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073FF94" w14:textId="4F10F2F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ing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Wa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)</w:t>
            </w:r>
          </w:p>
          <w:p w14:paraId="2D20BFE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C6E295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34486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5CA0C1B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36.2%)</w:t>
            </w:r>
          </w:p>
          <w:p w14:paraId="233F313E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Non-spouses (63.8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A50CB4C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7/35(77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8941028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4"/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  <w:bookmarkEnd w:id="2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33C9771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68A7369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87A672D" w14:textId="1BB94F49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FC0E66" w:rsidRPr="001343F5" w14:paraId="5E7A884B" w14:textId="77777777" w:rsidTr="00FC0E66">
        <w:trPr>
          <w:trHeight w:val="513"/>
        </w:trPr>
        <w:tc>
          <w:tcPr>
            <w:tcW w:w="2127" w:type="dxa"/>
            <w:tcBorders>
              <w:top w:val="nil"/>
              <w:bottom w:val="nil"/>
            </w:tcBorders>
          </w:tcPr>
          <w:p w14:paraId="3BB47FF9" w14:textId="0CE08B9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Xiulan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Ba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)</w:t>
            </w:r>
          </w:p>
          <w:p w14:paraId="169E5671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66DE81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72D03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AA56D2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59.6%)</w:t>
            </w:r>
          </w:p>
          <w:p w14:paraId="60D1A0C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35.1%)</w:t>
            </w:r>
          </w:p>
          <w:p w14:paraId="651136F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5.3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75E782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3F614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6883048E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52A4CA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PS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888DC2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31.19±6. 91</w:t>
            </w:r>
          </w:p>
        </w:tc>
        <w:tc>
          <w:tcPr>
            <w:tcW w:w="1701" w:type="dxa"/>
            <w:tcBorders>
              <w:top w:val="nil"/>
            </w:tcBorders>
          </w:tcPr>
          <w:p w14:paraId="67B3240A" w14:textId="7B9EF15B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FC0E66" w:rsidRPr="001343F5" w14:paraId="11A60D9A" w14:textId="77777777" w:rsidTr="00AA7A9F">
        <w:trPr>
          <w:trHeight w:val="313"/>
        </w:trPr>
        <w:tc>
          <w:tcPr>
            <w:tcW w:w="2127" w:type="dxa"/>
            <w:tcBorders>
              <w:top w:val="nil"/>
            </w:tcBorders>
          </w:tcPr>
          <w:p w14:paraId="3D75BF21" w14:textId="1A852F5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Sinmin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H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)</w:t>
            </w:r>
          </w:p>
          <w:p w14:paraId="4F32C172" w14:textId="6932277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nil"/>
            </w:tcBorders>
          </w:tcPr>
          <w:p w14:paraId="6934249A" w14:textId="4421B05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  <w:tcBorders>
              <w:top w:val="nil"/>
            </w:tcBorders>
          </w:tcPr>
          <w:p w14:paraId="106D2142" w14:textId="5B77C45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984" w:type="dxa"/>
            <w:tcBorders>
              <w:top w:val="nil"/>
            </w:tcBorders>
          </w:tcPr>
          <w:p w14:paraId="1CB40E4E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16.49%)</w:t>
            </w:r>
          </w:p>
          <w:p w14:paraId="429591DD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69.07%)</w:t>
            </w:r>
          </w:p>
          <w:p w14:paraId="45A19760" w14:textId="7F09A8B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4.44%)</w:t>
            </w:r>
          </w:p>
        </w:tc>
        <w:tc>
          <w:tcPr>
            <w:tcW w:w="1701" w:type="dxa"/>
            <w:tcBorders>
              <w:top w:val="nil"/>
            </w:tcBorders>
          </w:tcPr>
          <w:p w14:paraId="633912C4" w14:textId="309A881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9/58(40.2%)</w:t>
            </w:r>
          </w:p>
        </w:tc>
        <w:tc>
          <w:tcPr>
            <w:tcW w:w="1559" w:type="dxa"/>
            <w:tcBorders>
              <w:top w:val="nil"/>
            </w:tcBorders>
          </w:tcPr>
          <w:p w14:paraId="3363ADE7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1F91E1B1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A8BF9C6" w14:textId="12133EB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  <w:tcBorders>
              <w:top w:val="nil"/>
            </w:tcBorders>
          </w:tcPr>
          <w:p w14:paraId="26F9FCCB" w14:textId="0759335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40.43±20.05</w:t>
            </w:r>
          </w:p>
        </w:tc>
        <w:tc>
          <w:tcPr>
            <w:tcW w:w="1701" w:type="dxa"/>
          </w:tcPr>
          <w:p w14:paraId="5F63C5BF" w14:textId="1C4CE782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612F7F7C" w14:textId="77777777" w:rsidTr="00445805">
        <w:trPr>
          <w:trHeight w:val="313"/>
        </w:trPr>
        <w:tc>
          <w:tcPr>
            <w:tcW w:w="2127" w:type="dxa"/>
          </w:tcPr>
          <w:p w14:paraId="1DEFC2DC" w14:textId="4C5376A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ei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)</w:t>
            </w:r>
          </w:p>
          <w:p w14:paraId="78C64B7A" w14:textId="1213220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6</w:t>
            </w:r>
          </w:p>
        </w:tc>
        <w:tc>
          <w:tcPr>
            <w:tcW w:w="2126" w:type="dxa"/>
          </w:tcPr>
          <w:p w14:paraId="6A4A7D55" w14:textId="030D318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46B70304" w14:textId="2C329AE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984" w:type="dxa"/>
          </w:tcPr>
          <w:p w14:paraId="75FB81D3" w14:textId="2C6C8D7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1701" w:type="dxa"/>
          </w:tcPr>
          <w:p w14:paraId="4CB05F88" w14:textId="5B7C1C5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1/48(77.7%)</w:t>
            </w:r>
          </w:p>
        </w:tc>
        <w:tc>
          <w:tcPr>
            <w:tcW w:w="1559" w:type="dxa"/>
          </w:tcPr>
          <w:p w14:paraId="435931F1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254DC331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460006" w14:textId="4FDDC4B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ZBI</w:t>
            </w:r>
          </w:p>
        </w:tc>
        <w:tc>
          <w:tcPr>
            <w:tcW w:w="1418" w:type="dxa"/>
          </w:tcPr>
          <w:p w14:paraId="1F7BBC20" w14:textId="09CF817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57.56±13.45</w:t>
            </w:r>
          </w:p>
        </w:tc>
        <w:tc>
          <w:tcPr>
            <w:tcW w:w="1701" w:type="dxa"/>
          </w:tcPr>
          <w:p w14:paraId="68ECD836" w14:textId="144583D1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2B27A1EB" w14:textId="77777777" w:rsidTr="00445805">
        <w:trPr>
          <w:trHeight w:val="313"/>
        </w:trPr>
        <w:tc>
          <w:tcPr>
            <w:tcW w:w="2127" w:type="dxa"/>
          </w:tcPr>
          <w:p w14:paraId="3D98F697" w14:textId="1368EA4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ong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L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)</w:t>
            </w:r>
          </w:p>
          <w:p w14:paraId="16B26B9D" w14:textId="3038DB9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2</w:t>
            </w:r>
          </w:p>
        </w:tc>
        <w:tc>
          <w:tcPr>
            <w:tcW w:w="2126" w:type="dxa"/>
          </w:tcPr>
          <w:p w14:paraId="55D714CA" w14:textId="104E114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37457069" w14:textId="1DFA3C5F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984" w:type="dxa"/>
          </w:tcPr>
          <w:p w14:paraId="7DF63C9D" w14:textId="23EABEF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1701" w:type="dxa"/>
          </w:tcPr>
          <w:p w14:paraId="6A805662" w14:textId="7FADA56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7/15(90.1%)</w:t>
            </w:r>
          </w:p>
        </w:tc>
        <w:tc>
          <w:tcPr>
            <w:tcW w:w="1559" w:type="dxa"/>
          </w:tcPr>
          <w:p w14:paraId="587ED779" w14:textId="43AF7B2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Patients home</w:t>
            </w:r>
          </w:p>
        </w:tc>
        <w:tc>
          <w:tcPr>
            <w:tcW w:w="1276" w:type="dxa"/>
          </w:tcPr>
          <w:p w14:paraId="151D300D" w14:textId="3E1417B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1BC91633" w14:textId="23DF19E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24.32±19.35</w:t>
            </w:r>
          </w:p>
        </w:tc>
        <w:tc>
          <w:tcPr>
            <w:tcW w:w="1701" w:type="dxa"/>
          </w:tcPr>
          <w:p w14:paraId="0C657434" w14:textId="7CBB463B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4E976BD2" w14:textId="77777777" w:rsidTr="00445805">
        <w:trPr>
          <w:trHeight w:val="313"/>
        </w:trPr>
        <w:tc>
          <w:tcPr>
            <w:tcW w:w="2127" w:type="dxa"/>
          </w:tcPr>
          <w:p w14:paraId="130F017D" w14:textId="6032B703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Sheung-</w:t>
            </w:r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Tak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Che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2)</w:t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DaGVuZzwvQXV0aG9yPjxZZWFyPjIwMTM8L1llYXI+PFJl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 </w:instrText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ldData xml:space="preserve">PEVuZE5vdGU+PENpdGU+PEF1dGhvcj5DaGVuZzwvQXV0aG9yPjxZZWFyPjIwMTM8L1llYXI+PFJl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ADDIN EN.CITE.DATA </w:instrText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0000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0000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  <w:p w14:paraId="5C28FFB8" w14:textId="41B8CA1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  <w:tc>
          <w:tcPr>
            <w:tcW w:w="2126" w:type="dxa"/>
          </w:tcPr>
          <w:p w14:paraId="2BE711C8" w14:textId="692D983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5AA1FAA0" w14:textId="15364BB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984" w:type="dxa"/>
          </w:tcPr>
          <w:p w14:paraId="5F040A2A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32%%)</w:t>
            </w:r>
          </w:p>
          <w:p w14:paraId="3906E72B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59%%)</w:t>
            </w:r>
          </w:p>
          <w:p w14:paraId="1318A538" w14:textId="58DF246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9%)</w:t>
            </w:r>
          </w:p>
        </w:tc>
        <w:tc>
          <w:tcPr>
            <w:tcW w:w="1701" w:type="dxa"/>
          </w:tcPr>
          <w:p w14:paraId="338707B2" w14:textId="03845DB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9%</w:t>
            </w:r>
          </w:p>
        </w:tc>
        <w:tc>
          <w:tcPr>
            <w:tcW w:w="1559" w:type="dxa"/>
          </w:tcPr>
          <w:p w14:paraId="080BBDE0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,</w:t>
            </w:r>
          </w:p>
          <w:p w14:paraId="457FFB0A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Association</w:t>
            </w:r>
          </w:p>
          <w:p w14:paraId="5E3F13E6" w14:textId="59CE7F1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34EB4F66" w14:textId="61EF0BC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ZBI</w:t>
            </w:r>
          </w:p>
        </w:tc>
        <w:tc>
          <w:tcPr>
            <w:tcW w:w="1418" w:type="dxa"/>
          </w:tcPr>
          <w:p w14:paraId="4251C4A9" w14:textId="2AA4548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24.46±14.83</w:t>
            </w:r>
          </w:p>
        </w:tc>
        <w:tc>
          <w:tcPr>
            <w:tcW w:w="1701" w:type="dxa"/>
          </w:tcPr>
          <w:p w14:paraId="55F2619B" w14:textId="1D685C83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3D193833" w14:textId="77777777" w:rsidTr="00445805">
        <w:trPr>
          <w:trHeight w:val="313"/>
        </w:trPr>
        <w:tc>
          <w:tcPr>
            <w:tcW w:w="2127" w:type="dxa"/>
          </w:tcPr>
          <w:p w14:paraId="6B22BEE5" w14:textId="5472783F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3" w:name="_Hlk106800983"/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Hongmei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Yu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)</w:t>
            </w:r>
          </w:p>
          <w:bookmarkEnd w:id="3"/>
          <w:p w14:paraId="76A334A4" w14:textId="2F023EE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2126" w:type="dxa"/>
          </w:tcPr>
          <w:p w14:paraId="6E27766E" w14:textId="043399A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7AF747BA" w14:textId="4A9A79E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984" w:type="dxa"/>
          </w:tcPr>
          <w:p w14:paraId="2344664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42.3%)</w:t>
            </w:r>
          </w:p>
          <w:p w14:paraId="1214317F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5.8%)</w:t>
            </w:r>
          </w:p>
          <w:p w14:paraId="7B87AED1" w14:textId="2BBB931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1.9%)</w:t>
            </w:r>
          </w:p>
        </w:tc>
        <w:tc>
          <w:tcPr>
            <w:tcW w:w="1701" w:type="dxa"/>
          </w:tcPr>
          <w:p w14:paraId="1F4A78B2" w14:textId="56072E9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6C93A1D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07050661" w14:textId="76B46B0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66D2762D" w14:textId="027BC98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330C8C5E" w14:textId="61EF515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47.5±17.6</w:t>
            </w:r>
          </w:p>
        </w:tc>
        <w:tc>
          <w:tcPr>
            <w:tcW w:w="1701" w:type="dxa"/>
          </w:tcPr>
          <w:p w14:paraId="0371BAD5" w14:textId="0A091230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  <w:tr w:rsidR="00FC0E66" w:rsidRPr="001343F5" w14:paraId="27B00729" w14:textId="77777777" w:rsidTr="00445805">
        <w:trPr>
          <w:trHeight w:val="398"/>
        </w:trPr>
        <w:tc>
          <w:tcPr>
            <w:tcW w:w="2127" w:type="dxa"/>
          </w:tcPr>
          <w:p w14:paraId="7797762D" w14:textId="7A27E3A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huai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Liu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4)</w:t>
            </w:r>
          </w:p>
          <w:p w14:paraId="089DA19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7</w:t>
            </w:r>
          </w:p>
        </w:tc>
        <w:tc>
          <w:tcPr>
            <w:tcW w:w="2126" w:type="dxa"/>
          </w:tcPr>
          <w:p w14:paraId="224C3662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60CF06FF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984" w:type="dxa"/>
          </w:tcPr>
          <w:p w14:paraId="014C43BA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58.9%)</w:t>
            </w:r>
          </w:p>
          <w:p w14:paraId="65CED6F0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36.5%)</w:t>
            </w:r>
          </w:p>
          <w:p w14:paraId="4B18A10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4.5%)</w:t>
            </w:r>
          </w:p>
        </w:tc>
        <w:tc>
          <w:tcPr>
            <w:tcW w:w="1701" w:type="dxa"/>
          </w:tcPr>
          <w:p w14:paraId="0AE5BDA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4/55(82.2%)</w:t>
            </w:r>
          </w:p>
        </w:tc>
        <w:tc>
          <w:tcPr>
            <w:tcW w:w="1559" w:type="dxa"/>
          </w:tcPr>
          <w:p w14:paraId="2AA91658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33CAF8AC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B2BC00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ZBI</w:t>
            </w:r>
          </w:p>
        </w:tc>
        <w:tc>
          <w:tcPr>
            <w:tcW w:w="1418" w:type="dxa"/>
          </w:tcPr>
          <w:p w14:paraId="3FE2F37D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2.2±13.2</w:t>
            </w:r>
          </w:p>
        </w:tc>
        <w:tc>
          <w:tcPr>
            <w:tcW w:w="1701" w:type="dxa"/>
          </w:tcPr>
          <w:p w14:paraId="00A3D1B0" w14:textId="65774684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1F7B45D9" w14:textId="77777777" w:rsidTr="00445805">
        <w:trPr>
          <w:trHeight w:val="313"/>
        </w:trPr>
        <w:tc>
          <w:tcPr>
            <w:tcW w:w="2127" w:type="dxa"/>
          </w:tcPr>
          <w:p w14:paraId="391512BD" w14:textId="704ADE7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hia-Fen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Tsa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5)</w:t>
            </w:r>
          </w:p>
          <w:p w14:paraId="1F85D3C3" w14:textId="787CA14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1</w:t>
            </w:r>
          </w:p>
        </w:tc>
        <w:tc>
          <w:tcPr>
            <w:tcW w:w="2126" w:type="dxa"/>
          </w:tcPr>
          <w:p w14:paraId="6C1990B1" w14:textId="6044A2C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2BD0C0A0" w14:textId="4425486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984" w:type="dxa"/>
          </w:tcPr>
          <w:p w14:paraId="65570296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33.24%)</w:t>
            </w:r>
          </w:p>
          <w:p w14:paraId="560B21A9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9.34%)</w:t>
            </w:r>
          </w:p>
          <w:p w14:paraId="027A8A61" w14:textId="0417433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7.42%)</w:t>
            </w:r>
          </w:p>
        </w:tc>
        <w:tc>
          <w:tcPr>
            <w:tcW w:w="1701" w:type="dxa"/>
          </w:tcPr>
          <w:p w14:paraId="321B4CF5" w14:textId="0B79466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0/38(91.5%)</w:t>
            </w:r>
          </w:p>
        </w:tc>
        <w:tc>
          <w:tcPr>
            <w:tcW w:w="1559" w:type="dxa"/>
          </w:tcPr>
          <w:p w14:paraId="468EBF9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5C6422CE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98147A" w14:textId="6D58424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ZBI</w:t>
            </w:r>
          </w:p>
        </w:tc>
        <w:tc>
          <w:tcPr>
            <w:tcW w:w="1418" w:type="dxa"/>
          </w:tcPr>
          <w:p w14:paraId="4D56456A" w14:textId="6DF4138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26.7±18.1</w:t>
            </w:r>
          </w:p>
        </w:tc>
        <w:tc>
          <w:tcPr>
            <w:tcW w:w="1701" w:type="dxa"/>
          </w:tcPr>
          <w:p w14:paraId="01B1DD16" w14:textId="4405B079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425D64EC" w14:textId="77777777" w:rsidTr="00445805">
        <w:trPr>
          <w:trHeight w:val="313"/>
        </w:trPr>
        <w:tc>
          <w:tcPr>
            <w:tcW w:w="2127" w:type="dxa"/>
          </w:tcPr>
          <w:p w14:paraId="025653D1" w14:textId="681F43C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Xuejun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Y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6)</w:t>
            </w:r>
          </w:p>
          <w:p w14:paraId="2E63BC16" w14:textId="44DA20F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1</w:t>
            </w:r>
          </w:p>
        </w:tc>
        <w:tc>
          <w:tcPr>
            <w:tcW w:w="2126" w:type="dxa"/>
          </w:tcPr>
          <w:p w14:paraId="43335163" w14:textId="7F2E70E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22C6220D" w14:textId="33AD427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984" w:type="dxa"/>
          </w:tcPr>
          <w:p w14:paraId="18DC1AF7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18.33%)</w:t>
            </w:r>
          </w:p>
          <w:p w14:paraId="4F0324A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71.67%)</w:t>
            </w:r>
          </w:p>
          <w:p w14:paraId="26151375" w14:textId="46A14FD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0%)</w:t>
            </w:r>
          </w:p>
        </w:tc>
        <w:tc>
          <w:tcPr>
            <w:tcW w:w="1701" w:type="dxa"/>
          </w:tcPr>
          <w:p w14:paraId="119834F7" w14:textId="357FCD2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02EE554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1734A9D2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6398B5" w14:textId="0C49F47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ZBI</w:t>
            </w:r>
          </w:p>
        </w:tc>
        <w:tc>
          <w:tcPr>
            <w:tcW w:w="1418" w:type="dxa"/>
          </w:tcPr>
          <w:p w14:paraId="39E6332B" w14:textId="0C3415C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43.05±13.42</w:t>
            </w:r>
          </w:p>
        </w:tc>
        <w:tc>
          <w:tcPr>
            <w:tcW w:w="1701" w:type="dxa"/>
          </w:tcPr>
          <w:p w14:paraId="4F45C32D" w14:textId="7CB384A5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66D8F0DC" w14:textId="77777777" w:rsidTr="00445805">
        <w:trPr>
          <w:trHeight w:val="513"/>
        </w:trPr>
        <w:tc>
          <w:tcPr>
            <w:tcW w:w="2127" w:type="dxa"/>
          </w:tcPr>
          <w:p w14:paraId="58C7F5B7" w14:textId="688904A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Zhijian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Liu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7)</w:t>
            </w:r>
          </w:p>
          <w:p w14:paraId="0A2A5808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2</w:t>
            </w:r>
          </w:p>
        </w:tc>
        <w:tc>
          <w:tcPr>
            <w:tcW w:w="2126" w:type="dxa"/>
          </w:tcPr>
          <w:p w14:paraId="157FE9A0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673253DF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984" w:type="dxa"/>
          </w:tcPr>
          <w:p w14:paraId="10C88D6C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50.6%)</w:t>
            </w:r>
          </w:p>
          <w:p w14:paraId="78E621ED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36.7%)</w:t>
            </w:r>
          </w:p>
          <w:p w14:paraId="2FB07C0E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2.7%)</w:t>
            </w:r>
          </w:p>
        </w:tc>
        <w:tc>
          <w:tcPr>
            <w:tcW w:w="1701" w:type="dxa"/>
          </w:tcPr>
          <w:p w14:paraId="209401C6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6914D6DA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5F8365CD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4EE545EF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65.92±16.74</w:t>
            </w:r>
          </w:p>
        </w:tc>
        <w:tc>
          <w:tcPr>
            <w:tcW w:w="1701" w:type="dxa"/>
          </w:tcPr>
          <w:p w14:paraId="4CB8C135" w14:textId="7E8D35FA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FC0E66" w:rsidRPr="001343F5" w14:paraId="14BA249F" w14:textId="77777777" w:rsidTr="00445805">
        <w:trPr>
          <w:trHeight w:val="313"/>
        </w:trPr>
        <w:tc>
          <w:tcPr>
            <w:tcW w:w="2127" w:type="dxa"/>
          </w:tcPr>
          <w:p w14:paraId="3A2C6E92" w14:textId="4E8B141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onghui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Z</w:t>
            </w:r>
            <w:r w:rsidRPr="001343F5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ha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8)</w:t>
            </w:r>
          </w:p>
          <w:p w14:paraId="5C8E936A" w14:textId="559A9D6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2126" w:type="dxa"/>
          </w:tcPr>
          <w:p w14:paraId="64BA2897" w14:textId="27951B0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54B415F3" w14:textId="1E3AFEF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984" w:type="dxa"/>
          </w:tcPr>
          <w:p w14:paraId="58540346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33.24%)</w:t>
            </w:r>
          </w:p>
          <w:p w14:paraId="2A0E8174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9.34%)</w:t>
            </w:r>
          </w:p>
          <w:p w14:paraId="1BBAF71A" w14:textId="0988FDA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7.42%)</w:t>
            </w:r>
          </w:p>
        </w:tc>
        <w:tc>
          <w:tcPr>
            <w:tcW w:w="1701" w:type="dxa"/>
          </w:tcPr>
          <w:p w14:paraId="6EA66288" w14:textId="6776F60F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001EDD31" w14:textId="59CA7ED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"/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Patients home</w:t>
            </w:r>
            <w:bookmarkEnd w:id="4"/>
          </w:p>
        </w:tc>
        <w:tc>
          <w:tcPr>
            <w:tcW w:w="1276" w:type="dxa"/>
          </w:tcPr>
          <w:p w14:paraId="3B1855ED" w14:textId="4871767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2FA5369F" w14:textId="43DB9EEF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701" w:type="dxa"/>
          </w:tcPr>
          <w:p w14:paraId="702D4B99" w14:textId="1FCACA00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044AE59A" w14:textId="1B386B0F" w:rsidTr="00445805">
        <w:trPr>
          <w:trHeight w:val="604"/>
        </w:trPr>
        <w:tc>
          <w:tcPr>
            <w:tcW w:w="2127" w:type="dxa"/>
          </w:tcPr>
          <w:p w14:paraId="353904D6" w14:textId="26DEB5E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iao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Lu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9)</w:t>
            </w:r>
          </w:p>
          <w:p w14:paraId="2B6E2F56" w14:textId="4C0349F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2126" w:type="dxa"/>
          </w:tcPr>
          <w:p w14:paraId="43AE60DA" w14:textId="6312D45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13C65D05" w14:textId="222B17A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984" w:type="dxa"/>
          </w:tcPr>
          <w:p w14:paraId="7E7C61F4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33.24%)</w:t>
            </w:r>
          </w:p>
          <w:p w14:paraId="04C6BBB7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9.34%)</w:t>
            </w:r>
          </w:p>
          <w:p w14:paraId="3BEB49C8" w14:textId="571C0883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7.42%)</w:t>
            </w:r>
          </w:p>
        </w:tc>
        <w:tc>
          <w:tcPr>
            <w:tcW w:w="1701" w:type="dxa"/>
          </w:tcPr>
          <w:p w14:paraId="1B4C8BCC" w14:textId="44B99BE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1/33(82.1%)</w:t>
            </w:r>
          </w:p>
        </w:tc>
        <w:tc>
          <w:tcPr>
            <w:tcW w:w="1559" w:type="dxa"/>
          </w:tcPr>
          <w:p w14:paraId="4677E8E1" w14:textId="0FED3D1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75A7A8D5" w14:textId="295B429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50596590" w14:textId="6B41226F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21C8C68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45.30±12.76</w:t>
            </w:r>
          </w:p>
          <w:p w14:paraId="711C81C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01EF8D" w14:textId="34555EBE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FC0E66" w:rsidRPr="001343F5" w14:paraId="5CEDD2DD" w14:textId="7B5EB5CB" w:rsidTr="00445805">
        <w:trPr>
          <w:trHeight w:val="398"/>
        </w:trPr>
        <w:tc>
          <w:tcPr>
            <w:tcW w:w="2127" w:type="dxa"/>
          </w:tcPr>
          <w:p w14:paraId="00EDA239" w14:textId="4BCF719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an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Di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)</w:t>
            </w:r>
          </w:p>
          <w:p w14:paraId="384B2689" w14:textId="4CFF806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2126" w:type="dxa"/>
          </w:tcPr>
          <w:p w14:paraId="7296C6E5" w14:textId="2CD6968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1D5923AC" w14:textId="09B8B69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984" w:type="dxa"/>
          </w:tcPr>
          <w:p w14:paraId="050E6B3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45.8%)</w:t>
            </w:r>
          </w:p>
          <w:p w14:paraId="15333129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7.9%)</w:t>
            </w:r>
          </w:p>
          <w:p w14:paraId="7FBA4749" w14:textId="67F1BD1F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6.3%))</w:t>
            </w:r>
          </w:p>
        </w:tc>
        <w:tc>
          <w:tcPr>
            <w:tcW w:w="1701" w:type="dxa"/>
          </w:tcPr>
          <w:p w14:paraId="5B17F8FE" w14:textId="174E85A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4CFCBE8D" w14:textId="6BCE0EB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2276A5AC" w14:textId="5B808C8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04A7BCD5" w14:textId="4646039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FBS</w:t>
            </w:r>
          </w:p>
        </w:tc>
        <w:tc>
          <w:tcPr>
            <w:tcW w:w="1418" w:type="dxa"/>
          </w:tcPr>
          <w:p w14:paraId="411C5F70" w14:textId="5FBD78E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26.69±9.8</w:t>
            </w:r>
          </w:p>
        </w:tc>
        <w:tc>
          <w:tcPr>
            <w:tcW w:w="1701" w:type="dxa"/>
          </w:tcPr>
          <w:p w14:paraId="61D338C6" w14:textId="5B61E11A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2F92C097" w14:textId="77777777" w:rsidTr="00445805">
        <w:trPr>
          <w:trHeight w:val="398"/>
        </w:trPr>
        <w:tc>
          <w:tcPr>
            <w:tcW w:w="2127" w:type="dxa"/>
          </w:tcPr>
          <w:p w14:paraId="119215F3" w14:textId="7F6908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en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Jia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1)</w:t>
            </w:r>
          </w:p>
          <w:p w14:paraId="6974A5A0" w14:textId="2C60B32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2014</w:t>
            </w:r>
          </w:p>
        </w:tc>
        <w:tc>
          <w:tcPr>
            <w:tcW w:w="2126" w:type="dxa"/>
          </w:tcPr>
          <w:p w14:paraId="3B02E363" w14:textId="14C537D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oss-sectional study</w:t>
            </w:r>
          </w:p>
        </w:tc>
        <w:tc>
          <w:tcPr>
            <w:tcW w:w="1276" w:type="dxa"/>
          </w:tcPr>
          <w:p w14:paraId="78DA14E5" w14:textId="6CFBB25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984" w:type="dxa"/>
          </w:tcPr>
          <w:p w14:paraId="0EF62DF2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56.2%)</w:t>
            </w:r>
          </w:p>
          <w:p w14:paraId="154D4B26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ldren (35.9%)</w:t>
            </w:r>
          </w:p>
          <w:p w14:paraId="61607D6A" w14:textId="5148A70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7.9%)</w:t>
            </w:r>
          </w:p>
        </w:tc>
        <w:tc>
          <w:tcPr>
            <w:tcW w:w="1701" w:type="dxa"/>
          </w:tcPr>
          <w:p w14:paraId="4DB83ED2" w14:textId="6B3D8B0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lastRenderedPageBreak/>
              <w:t>95/58(62.1%)</w:t>
            </w:r>
          </w:p>
        </w:tc>
        <w:tc>
          <w:tcPr>
            <w:tcW w:w="1559" w:type="dxa"/>
          </w:tcPr>
          <w:p w14:paraId="330BFF5C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304EED09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E83794" w14:textId="6E5048A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BI</w:t>
            </w:r>
          </w:p>
        </w:tc>
        <w:tc>
          <w:tcPr>
            <w:tcW w:w="1418" w:type="dxa"/>
          </w:tcPr>
          <w:p w14:paraId="0DA90348" w14:textId="190045E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38.25±14.29</w:t>
            </w:r>
          </w:p>
        </w:tc>
        <w:tc>
          <w:tcPr>
            <w:tcW w:w="1701" w:type="dxa"/>
          </w:tcPr>
          <w:p w14:paraId="27EFA4D1" w14:textId="502FDAAA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5D99C86C" w14:textId="3ECAE420" w:rsidTr="00445805">
        <w:trPr>
          <w:trHeight w:val="498"/>
        </w:trPr>
        <w:tc>
          <w:tcPr>
            <w:tcW w:w="2127" w:type="dxa"/>
          </w:tcPr>
          <w:p w14:paraId="2B93B190" w14:textId="5EBE54C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ian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Zou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2)</w:t>
            </w:r>
          </w:p>
          <w:p w14:paraId="2ABF5E4D" w14:textId="6124490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4</w:t>
            </w:r>
          </w:p>
        </w:tc>
        <w:tc>
          <w:tcPr>
            <w:tcW w:w="2126" w:type="dxa"/>
          </w:tcPr>
          <w:p w14:paraId="071C9EE4" w14:textId="759978B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70085276" w14:textId="56B911A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984" w:type="dxa"/>
          </w:tcPr>
          <w:p w14:paraId="58A0B231" w14:textId="0C4CEEB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42.9%)</w:t>
            </w:r>
          </w:p>
          <w:p w14:paraId="27E0D652" w14:textId="11CC71E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2.9%)</w:t>
            </w:r>
          </w:p>
          <w:p w14:paraId="0A507D92" w14:textId="23E66CB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4.2%)</w:t>
            </w:r>
          </w:p>
        </w:tc>
        <w:tc>
          <w:tcPr>
            <w:tcW w:w="1701" w:type="dxa"/>
          </w:tcPr>
          <w:p w14:paraId="4EAB3C60" w14:textId="7361DFD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/47(68%)</w:t>
            </w:r>
          </w:p>
        </w:tc>
        <w:tc>
          <w:tcPr>
            <w:tcW w:w="1559" w:type="dxa"/>
          </w:tcPr>
          <w:p w14:paraId="4EDC2EEC" w14:textId="41B8193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7136C43C" w14:textId="2C1303E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"/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  <w:bookmarkEnd w:id="5"/>
          </w:p>
        </w:tc>
        <w:tc>
          <w:tcPr>
            <w:tcW w:w="1276" w:type="dxa"/>
          </w:tcPr>
          <w:p w14:paraId="3E54DF02" w14:textId="7983CAA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4DCD788B" w14:textId="02D3D08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40.24±15.40</w:t>
            </w:r>
          </w:p>
        </w:tc>
        <w:tc>
          <w:tcPr>
            <w:tcW w:w="1701" w:type="dxa"/>
          </w:tcPr>
          <w:p w14:paraId="54E7CDEE" w14:textId="168FFFA6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7235CA27" w14:textId="5BB2BFA2" w:rsidTr="00445805">
        <w:trPr>
          <w:trHeight w:val="185"/>
        </w:trPr>
        <w:tc>
          <w:tcPr>
            <w:tcW w:w="2127" w:type="dxa"/>
          </w:tcPr>
          <w:p w14:paraId="520488F0" w14:textId="50522EC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Xing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Wu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)</w:t>
            </w:r>
          </w:p>
          <w:p w14:paraId="0C29556C" w14:textId="595FF9F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2126" w:type="dxa"/>
          </w:tcPr>
          <w:p w14:paraId="3A2D45DE" w14:textId="14F59E9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4FEA5CD2" w14:textId="08CCCB6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984" w:type="dxa"/>
          </w:tcPr>
          <w:p w14:paraId="631A492C" w14:textId="0C1836D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17.82%)</w:t>
            </w:r>
          </w:p>
          <w:p w14:paraId="0276091C" w14:textId="1C3BE47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72.28%)</w:t>
            </w:r>
          </w:p>
          <w:p w14:paraId="6CF7B4E9" w14:textId="25BFF72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9.90%)</w:t>
            </w:r>
          </w:p>
        </w:tc>
        <w:tc>
          <w:tcPr>
            <w:tcW w:w="1701" w:type="dxa"/>
          </w:tcPr>
          <w:p w14:paraId="534A6EA1" w14:textId="6667BE5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2/59(41.6%)</w:t>
            </w:r>
          </w:p>
        </w:tc>
        <w:tc>
          <w:tcPr>
            <w:tcW w:w="1559" w:type="dxa"/>
          </w:tcPr>
          <w:p w14:paraId="059DCB6E" w14:textId="16B25A9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5BACB1DC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191140" w14:textId="54B71B4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ZBI</w:t>
            </w:r>
          </w:p>
        </w:tc>
        <w:tc>
          <w:tcPr>
            <w:tcW w:w="1418" w:type="dxa"/>
          </w:tcPr>
          <w:p w14:paraId="4EA22ABD" w14:textId="7438A6F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33.04±19.622</w:t>
            </w:r>
          </w:p>
        </w:tc>
        <w:tc>
          <w:tcPr>
            <w:tcW w:w="1701" w:type="dxa"/>
          </w:tcPr>
          <w:p w14:paraId="4DFDCF18" w14:textId="51A51775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4E2E40F5" w14:textId="2B0042D9" w:rsidTr="00445805">
        <w:trPr>
          <w:trHeight w:val="418"/>
        </w:trPr>
        <w:tc>
          <w:tcPr>
            <w:tcW w:w="2127" w:type="dxa"/>
          </w:tcPr>
          <w:p w14:paraId="63F5EEF5" w14:textId="398E87C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Jianjun</w:t>
            </w:r>
            <w:proofErr w:type="spellEnd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Yi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)</w:t>
            </w:r>
          </w:p>
          <w:p w14:paraId="63AECA93" w14:textId="4B5DAE5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8</w:t>
            </w:r>
          </w:p>
        </w:tc>
        <w:tc>
          <w:tcPr>
            <w:tcW w:w="2126" w:type="dxa"/>
          </w:tcPr>
          <w:p w14:paraId="2CF04BE2" w14:textId="64736ED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199BDD51" w14:textId="3769689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1984" w:type="dxa"/>
          </w:tcPr>
          <w:p w14:paraId="7368A83A" w14:textId="3C99F9F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44.18%)</w:t>
            </w:r>
          </w:p>
          <w:p w14:paraId="110ABA2D" w14:textId="316C43C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5.67%)</w:t>
            </w:r>
          </w:p>
          <w:p w14:paraId="0B863975" w14:textId="6C3E011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0.45%)</w:t>
            </w:r>
          </w:p>
        </w:tc>
        <w:tc>
          <w:tcPr>
            <w:tcW w:w="1701" w:type="dxa"/>
          </w:tcPr>
          <w:p w14:paraId="3A336D6C" w14:textId="4065E63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34DD2529" w14:textId="645C0B8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382CD0A2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C0C2C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  <w:p w14:paraId="5CC42841" w14:textId="0BFCE56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FBS</w:t>
            </w:r>
          </w:p>
        </w:tc>
        <w:tc>
          <w:tcPr>
            <w:tcW w:w="1418" w:type="dxa"/>
          </w:tcPr>
          <w:p w14:paraId="09C9663C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56.8±17.3</w:t>
            </w:r>
          </w:p>
          <w:p w14:paraId="33FB3D4A" w14:textId="0E63D4D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FBS17.9±8.7</w:t>
            </w:r>
          </w:p>
        </w:tc>
        <w:tc>
          <w:tcPr>
            <w:tcW w:w="1701" w:type="dxa"/>
          </w:tcPr>
          <w:p w14:paraId="05145E84" w14:textId="207CE5C9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4249AA3A" w14:textId="63B82760" w:rsidTr="00445805">
        <w:trPr>
          <w:trHeight w:val="387"/>
        </w:trPr>
        <w:tc>
          <w:tcPr>
            <w:tcW w:w="2127" w:type="dxa"/>
          </w:tcPr>
          <w:p w14:paraId="2FB877F5" w14:textId="5359838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ili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Ya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5)</w:t>
            </w:r>
          </w:p>
          <w:p w14:paraId="1E2D4B02" w14:textId="52DEB00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2126" w:type="dxa"/>
          </w:tcPr>
          <w:p w14:paraId="73CDBEC9" w14:textId="67A53D7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371D0C0C" w14:textId="1313BA4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84" w:type="dxa"/>
          </w:tcPr>
          <w:p w14:paraId="1EADB64B" w14:textId="79C38E2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36.17%)</w:t>
            </w:r>
          </w:p>
          <w:p w14:paraId="0937237B" w14:textId="6F59051F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39.36%)</w:t>
            </w:r>
          </w:p>
          <w:p w14:paraId="7063F8E8" w14:textId="535ACA7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24.47%)</w:t>
            </w:r>
          </w:p>
        </w:tc>
        <w:tc>
          <w:tcPr>
            <w:tcW w:w="1701" w:type="dxa"/>
          </w:tcPr>
          <w:p w14:paraId="3FEB4EA9" w14:textId="7E396198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5C9EB6E6" w14:textId="61F99C3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44F10532" w14:textId="1477360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4F98A1F3" w14:textId="013A964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701" w:type="dxa"/>
          </w:tcPr>
          <w:p w14:paraId="72B7B1CD" w14:textId="691FF81B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6216C724" w14:textId="5D449060" w:rsidTr="00445805">
        <w:trPr>
          <w:trHeight w:val="427"/>
        </w:trPr>
        <w:tc>
          <w:tcPr>
            <w:tcW w:w="2127" w:type="dxa"/>
          </w:tcPr>
          <w:p w14:paraId="4CF262C2" w14:textId="186043C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sami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Fukud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6)</w:t>
            </w:r>
          </w:p>
          <w:p w14:paraId="6886DBEF" w14:textId="49A8025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0</w:t>
            </w:r>
          </w:p>
        </w:tc>
        <w:tc>
          <w:tcPr>
            <w:tcW w:w="2126" w:type="dxa"/>
          </w:tcPr>
          <w:p w14:paraId="415AFE79" w14:textId="097E9763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0FD0F356" w14:textId="76DDB5A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984" w:type="dxa"/>
          </w:tcPr>
          <w:p w14:paraId="67CED561" w14:textId="39F1BFC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42.2%)</w:t>
            </w:r>
          </w:p>
          <w:p w14:paraId="04DCCBF3" w14:textId="20F83BF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52.4%)</w:t>
            </w:r>
          </w:p>
          <w:p w14:paraId="5E13D6AC" w14:textId="63BFFB0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5.4%)</w:t>
            </w:r>
          </w:p>
        </w:tc>
        <w:tc>
          <w:tcPr>
            <w:tcW w:w="1701" w:type="dxa"/>
          </w:tcPr>
          <w:p w14:paraId="3F14CE28" w14:textId="7A62073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500C2E6E" w14:textId="4135915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"/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bookmarkEnd w:id="6"/>
          <w:p w14:paraId="34F351D3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6ADD22" w14:textId="6AC41F83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171340F9" w14:textId="1856F2B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701" w:type="dxa"/>
          </w:tcPr>
          <w:p w14:paraId="329C397F" w14:textId="21303BAF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</w:tr>
      <w:tr w:rsidR="00FC0E66" w:rsidRPr="001343F5" w14:paraId="49094C03" w14:textId="4CDFC330" w:rsidTr="00445805">
        <w:trPr>
          <w:trHeight w:val="394"/>
        </w:trPr>
        <w:tc>
          <w:tcPr>
            <w:tcW w:w="2127" w:type="dxa"/>
          </w:tcPr>
          <w:p w14:paraId="2BEE55AF" w14:textId="77799EB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ang </w:t>
            </w:r>
            <w:proofErr w:type="spellStart"/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J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7)</w:t>
            </w:r>
          </w:p>
          <w:p w14:paraId="773BA6BA" w14:textId="7159F71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0</w:t>
            </w:r>
          </w:p>
        </w:tc>
        <w:tc>
          <w:tcPr>
            <w:tcW w:w="2126" w:type="dxa"/>
          </w:tcPr>
          <w:p w14:paraId="07A9C2E9" w14:textId="1FD7F7C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16A7149A" w14:textId="1740A67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984" w:type="dxa"/>
          </w:tcPr>
          <w:p w14:paraId="4E759548" w14:textId="0515D85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21.88%)</w:t>
            </w:r>
          </w:p>
          <w:p w14:paraId="0FECC4C6" w14:textId="222715A0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48.75%)</w:t>
            </w:r>
          </w:p>
          <w:p w14:paraId="22CE1504" w14:textId="0B1ADCF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29.37%)</w:t>
            </w:r>
          </w:p>
        </w:tc>
        <w:tc>
          <w:tcPr>
            <w:tcW w:w="1701" w:type="dxa"/>
          </w:tcPr>
          <w:p w14:paraId="513E91E4" w14:textId="34C8226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7/53(66.9%)</w:t>
            </w:r>
          </w:p>
        </w:tc>
        <w:tc>
          <w:tcPr>
            <w:tcW w:w="1559" w:type="dxa"/>
          </w:tcPr>
          <w:p w14:paraId="1FAADBE6" w14:textId="1C35A66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36260485" w14:textId="2A52B231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276" w:type="dxa"/>
          </w:tcPr>
          <w:p w14:paraId="1D4BEEAB" w14:textId="0B752C6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7DC072C5" w14:textId="301AE25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53.32±13.398</w:t>
            </w:r>
          </w:p>
        </w:tc>
        <w:tc>
          <w:tcPr>
            <w:tcW w:w="1701" w:type="dxa"/>
          </w:tcPr>
          <w:p w14:paraId="4AC5682C" w14:textId="6EC2B0E9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</w:tr>
      <w:tr w:rsidR="00FC0E66" w:rsidRPr="001343F5" w14:paraId="73AC8B94" w14:textId="77777777" w:rsidTr="00AA7A9F">
        <w:trPr>
          <w:trHeight w:val="513"/>
        </w:trPr>
        <w:tc>
          <w:tcPr>
            <w:tcW w:w="2127" w:type="dxa"/>
          </w:tcPr>
          <w:p w14:paraId="566B7821" w14:textId="721FB45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un </w:t>
            </w:r>
            <w:proofErr w:type="spellStart"/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Jin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8)</w:t>
            </w:r>
          </w:p>
          <w:p w14:paraId="39797026" w14:textId="73EC6D1E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1</w:t>
            </w:r>
          </w:p>
        </w:tc>
        <w:tc>
          <w:tcPr>
            <w:tcW w:w="2126" w:type="dxa"/>
          </w:tcPr>
          <w:p w14:paraId="02D03E45" w14:textId="58D89873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09F19617" w14:textId="4977F64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984" w:type="dxa"/>
          </w:tcPr>
          <w:p w14:paraId="70415F76" w14:textId="4033E289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Spouses (52.27%)</w:t>
            </w:r>
          </w:p>
          <w:p w14:paraId="16F82DF4" w14:textId="2009974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hildren (35.80%)</w:t>
            </w:r>
          </w:p>
          <w:p w14:paraId="1417AC9A" w14:textId="0F03A47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Other relatives (11.93%)</w:t>
            </w:r>
          </w:p>
        </w:tc>
        <w:tc>
          <w:tcPr>
            <w:tcW w:w="1701" w:type="dxa"/>
          </w:tcPr>
          <w:p w14:paraId="589803EA" w14:textId="532544A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2/74(58%)</w:t>
            </w:r>
          </w:p>
        </w:tc>
        <w:tc>
          <w:tcPr>
            <w:tcW w:w="1559" w:type="dxa"/>
          </w:tcPr>
          <w:p w14:paraId="79692D43" w14:textId="1951222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5EE3F1A4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BA09B3" w14:textId="23772F4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4D4CDC57" w14:textId="0601A53A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53. 89±11. 27</w:t>
            </w:r>
          </w:p>
        </w:tc>
        <w:tc>
          <w:tcPr>
            <w:tcW w:w="1701" w:type="dxa"/>
            <w:tcBorders>
              <w:bottom w:val="nil"/>
            </w:tcBorders>
          </w:tcPr>
          <w:p w14:paraId="2113122A" w14:textId="17C4EF1F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</w:tr>
      <w:tr w:rsidR="00FC0E66" w:rsidRPr="001343F5" w14:paraId="4D9F4B58" w14:textId="77777777" w:rsidTr="00FC0E66">
        <w:trPr>
          <w:trHeight w:val="441"/>
        </w:trPr>
        <w:tc>
          <w:tcPr>
            <w:tcW w:w="2127" w:type="dxa"/>
          </w:tcPr>
          <w:p w14:paraId="5022FDA7" w14:textId="22E4F7B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an </w:t>
            </w:r>
            <w:proofErr w:type="gramStart"/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Zhan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9)</w:t>
            </w:r>
          </w:p>
          <w:p w14:paraId="3BF3F36C" w14:textId="6969BCEB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b/>
                <w:sz w:val="18"/>
                <w:szCs w:val="18"/>
              </w:rPr>
              <w:t>2021</w:t>
            </w:r>
          </w:p>
        </w:tc>
        <w:tc>
          <w:tcPr>
            <w:tcW w:w="2126" w:type="dxa"/>
          </w:tcPr>
          <w:p w14:paraId="18CE4211" w14:textId="085D5A35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276" w:type="dxa"/>
          </w:tcPr>
          <w:p w14:paraId="3BC932C2" w14:textId="1A2F8CBC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984" w:type="dxa"/>
          </w:tcPr>
          <w:p w14:paraId="30AD193D" w14:textId="43847306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Not mentioned</w:t>
            </w:r>
          </w:p>
        </w:tc>
        <w:tc>
          <w:tcPr>
            <w:tcW w:w="1701" w:type="dxa"/>
          </w:tcPr>
          <w:p w14:paraId="1FDCC841" w14:textId="7C9A2914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t mentioned</w:t>
            </w:r>
          </w:p>
        </w:tc>
        <w:tc>
          <w:tcPr>
            <w:tcW w:w="1559" w:type="dxa"/>
          </w:tcPr>
          <w:p w14:paraId="4422782D" w14:textId="5ADB085D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  <w:p w14:paraId="5F5E0135" w14:textId="7777777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612B17" w14:textId="2E5E2D62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CBI</w:t>
            </w:r>
          </w:p>
        </w:tc>
        <w:tc>
          <w:tcPr>
            <w:tcW w:w="1418" w:type="dxa"/>
          </w:tcPr>
          <w:p w14:paraId="5E2D2365" w14:textId="082C52C7" w:rsidR="00FC0E66" w:rsidRPr="001343F5" w:rsidRDefault="00FC0E66" w:rsidP="00FC0E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F5">
              <w:rPr>
                <w:rFonts w:ascii="Times New Roman" w:hAnsi="Times New Roman" w:cs="Times New Roman"/>
                <w:sz w:val="18"/>
                <w:szCs w:val="18"/>
              </w:rPr>
              <w:t>44.33±20.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EBEED39" w14:textId="63A4174E" w:rsidR="00FC0E66" w:rsidRPr="00FC0E66" w:rsidRDefault="00FC0E66" w:rsidP="00FC0E6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lang w:eastAsia="zh-CN"/>
              </w:rPr>
            </w:pPr>
            <w:r w:rsidRPr="00FC0E66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</w:tbl>
    <w:p w14:paraId="3090682B" w14:textId="18E5675A" w:rsidR="000D1A8E" w:rsidRPr="001343F5" w:rsidRDefault="00050910" w:rsidP="00114958">
      <w:pPr>
        <w:rPr>
          <w:rFonts w:ascii="Times New Roman" w:hAnsi="Times New Roman" w:cs="Times New Roman"/>
          <w:sz w:val="18"/>
          <w:szCs w:val="28"/>
          <w:lang w:eastAsia="zh-CN"/>
        </w:rPr>
      </w:pPr>
      <w:r>
        <w:rPr>
          <w:rFonts w:ascii="Times New Roman" w:hAnsi="Times New Roman" w:cs="Times New Roman"/>
          <w:sz w:val="18"/>
          <w:szCs w:val="28"/>
          <w:lang w:eastAsia="zh-CN"/>
        </w:rPr>
        <w:t xml:space="preserve">Note: </w:t>
      </w:r>
      <w:r w:rsidR="00AA4B38" w:rsidRPr="001343F5">
        <w:rPr>
          <w:rFonts w:ascii="Times New Roman" w:hAnsi="Times New Roman" w:cs="Times New Roman"/>
          <w:sz w:val="18"/>
          <w:szCs w:val="28"/>
          <w:lang w:eastAsia="zh-CN"/>
        </w:rPr>
        <w:t>CBI: Caregiver Burden Inventory</w:t>
      </w:r>
      <w:r w:rsidR="00C1290F" w:rsidRPr="001343F5">
        <w:rPr>
          <w:rFonts w:ascii="Times New Roman" w:hAnsi="Times New Roman" w:cs="Times New Roman"/>
          <w:sz w:val="18"/>
          <w:szCs w:val="28"/>
          <w:lang w:eastAsia="zh-CN"/>
        </w:rPr>
        <w:t xml:space="preserve">, </w:t>
      </w:r>
      <w:r w:rsidR="00AA4B38" w:rsidRPr="001343F5">
        <w:rPr>
          <w:rFonts w:ascii="Times New Roman" w:hAnsi="Times New Roman" w:cs="Times New Roman"/>
          <w:sz w:val="18"/>
          <w:szCs w:val="28"/>
          <w:lang w:eastAsia="zh-CN"/>
        </w:rPr>
        <w:t>ZBI:</w:t>
      </w:r>
      <w:r w:rsidR="00C1290F" w:rsidRPr="001343F5">
        <w:rPr>
          <w:rFonts w:ascii="Times New Roman" w:hAnsi="Times New Roman" w:cs="Times New Roman"/>
          <w:sz w:val="18"/>
          <w:szCs w:val="28"/>
          <w:lang w:eastAsia="zh-CN"/>
        </w:rPr>
        <w:t xml:space="preserve"> </w:t>
      </w:r>
      <w:proofErr w:type="spellStart"/>
      <w:r w:rsidR="00C1290F" w:rsidRPr="001343F5">
        <w:rPr>
          <w:rFonts w:ascii="Times New Roman" w:hAnsi="Times New Roman" w:cs="Times New Roman"/>
          <w:sz w:val="18"/>
          <w:szCs w:val="28"/>
          <w:lang w:eastAsia="zh-CN"/>
        </w:rPr>
        <w:t>Zarit</w:t>
      </w:r>
      <w:proofErr w:type="spellEnd"/>
      <w:r w:rsidR="00C1290F" w:rsidRPr="001343F5">
        <w:rPr>
          <w:rFonts w:ascii="Times New Roman" w:hAnsi="Times New Roman" w:cs="Times New Roman"/>
          <w:sz w:val="18"/>
          <w:szCs w:val="28"/>
          <w:lang w:eastAsia="zh-CN"/>
        </w:rPr>
        <w:t xml:space="preserve"> Burden Interview, FBS: Family Burden Scale, PSS: Perceived Stress Scale</w:t>
      </w:r>
      <w:bookmarkEnd w:id="0"/>
      <w:bookmarkEnd w:id="1"/>
    </w:p>
    <w:sectPr w:rsidR="000D1A8E" w:rsidRPr="001343F5" w:rsidSect="000C6476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F63E2" w14:textId="77777777" w:rsidR="00C51E48" w:rsidRDefault="00C51E48" w:rsidP="00D87867">
      <w:pPr>
        <w:spacing w:after="0" w:line="240" w:lineRule="auto"/>
      </w:pPr>
      <w:r>
        <w:separator/>
      </w:r>
    </w:p>
  </w:endnote>
  <w:endnote w:type="continuationSeparator" w:id="0">
    <w:p w14:paraId="3A381174" w14:textId="77777777" w:rsidR="00C51E48" w:rsidRDefault="00C51E48" w:rsidP="00D87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CDB23" w14:textId="77777777" w:rsidR="00C51E48" w:rsidRDefault="00C51E48" w:rsidP="00D87867">
      <w:pPr>
        <w:spacing w:after="0" w:line="240" w:lineRule="auto"/>
      </w:pPr>
      <w:r>
        <w:separator/>
      </w:r>
    </w:p>
  </w:footnote>
  <w:footnote w:type="continuationSeparator" w:id="0">
    <w:p w14:paraId="21112294" w14:textId="77777777" w:rsidR="00C51E48" w:rsidRDefault="00C51E48" w:rsidP="00D878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B3965"/>
    <w:multiLevelType w:val="hybridMultilevel"/>
    <w:tmpl w:val="696A6946"/>
    <w:lvl w:ilvl="0" w:tplc="A762CBE4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54AC2"/>
    <w:multiLevelType w:val="hybridMultilevel"/>
    <w:tmpl w:val="67186F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972E1D"/>
    <w:multiLevelType w:val="hybridMultilevel"/>
    <w:tmpl w:val="9C32D2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1884093">
    <w:abstractNumId w:val="0"/>
  </w:num>
  <w:num w:numId="2" w16cid:durableId="1191529830">
    <w:abstractNumId w:val="2"/>
  </w:num>
  <w:num w:numId="3" w16cid:durableId="231814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218A"/>
    <w:rsid w:val="000041F3"/>
    <w:rsid w:val="0004307C"/>
    <w:rsid w:val="00050526"/>
    <w:rsid w:val="00050910"/>
    <w:rsid w:val="00077F8A"/>
    <w:rsid w:val="000851D0"/>
    <w:rsid w:val="000B177A"/>
    <w:rsid w:val="000C1C38"/>
    <w:rsid w:val="000C5388"/>
    <w:rsid w:val="000C6476"/>
    <w:rsid w:val="000C6764"/>
    <w:rsid w:val="000D1A8E"/>
    <w:rsid w:val="000F4E3F"/>
    <w:rsid w:val="00114958"/>
    <w:rsid w:val="001253FF"/>
    <w:rsid w:val="001343F5"/>
    <w:rsid w:val="0015416A"/>
    <w:rsid w:val="0016188F"/>
    <w:rsid w:val="001B0D38"/>
    <w:rsid w:val="001B4F03"/>
    <w:rsid w:val="001C0696"/>
    <w:rsid w:val="001C444F"/>
    <w:rsid w:val="001C518A"/>
    <w:rsid w:val="001C7D04"/>
    <w:rsid w:val="001D24B8"/>
    <w:rsid w:val="001F05E4"/>
    <w:rsid w:val="00202DC5"/>
    <w:rsid w:val="00244AE2"/>
    <w:rsid w:val="00250264"/>
    <w:rsid w:val="00252054"/>
    <w:rsid w:val="00256367"/>
    <w:rsid w:val="00257619"/>
    <w:rsid w:val="002A48F3"/>
    <w:rsid w:val="002F218A"/>
    <w:rsid w:val="002F7E1F"/>
    <w:rsid w:val="00345581"/>
    <w:rsid w:val="00380E53"/>
    <w:rsid w:val="0038102C"/>
    <w:rsid w:val="00393BA6"/>
    <w:rsid w:val="003B4BFA"/>
    <w:rsid w:val="003B6AC6"/>
    <w:rsid w:val="003D442B"/>
    <w:rsid w:val="003D5E29"/>
    <w:rsid w:val="00402221"/>
    <w:rsid w:val="0040346F"/>
    <w:rsid w:val="00420843"/>
    <w:rsid w:val="00445805"/>
    <w:rsid w:val="00465D42"/>
    <w:rsid w:val="00472F50"/>
    <w:rsid w:val="004C1E36"/>
    <w:rsid w:val="004C214F"/>
    <w:rsid w:val="004E0C3A"/>
    <w:rsid w:val="004F311A"/>
    <w:rsid w:val="004F6BFC"/>
    <w:rsid w:val="005164ED"/>
    <w:rsid w:val="005200AF"/>
    <w:rsid w:val="00537909"/>
    <w:rsid w:val="005A50CD"/>
    <w:rsid w:val="005A7792"/>
    <w:rsid w:val="005C0557"/>
    <w:rsid w:val="005F0E3E"/>
    <w:rsid w:val="006337E0"/>
    <w:rsid w:val="006647A7"/>
    <w:rsid w:val="00682B1D"/>
    <w:rsid w:val="006B6711"/>
    <w:rsid w:val="007025BE"/>
    <w:rsid w:val="00712394"/>
    <w:rsid w:val="00716405"/>
    <w:rsid w:val="007443E3"/>
    <w:rsid w:val="00772C36"/>
    <w:rsid w:val="00787E2D"/>
    <w:rsid w:val="007A3678"/>
    <w:rsid w:val="0080060B"/>
    <w:rsid w:val="008239AE"/>
    <w:rsid w:val="00833A37"/>
    <w:rsid w:val="0084039D"/>
    <w:rsid w:val="00841F27"/>
    <w:rsid w:val="00844281"/>
    <w:rsid w:val="00857499"/>
    <w:rsid w:val="0086339A"/>
    <w:rsid w:val="00865079"/>
    <w:rsid w:val="008714D2"/>
    <w:rsid w:val="00894370"/>
    <w:rsid w:val="008C737D"/>
    <w:rsid w:val="008E3E13"/>
    <w:rsid w:val="009124AF"/>
    <w:rsid w:val="00930090"/>
    <w:rsid w:val="009B2C14"/>
    <w:rsid w:val="009B745F"/>
    <w:rsid w:val="009D45DD"/>
    <w:rsid w:val="00A25A98"/>
    <w:rsid w:val="00A4632C"/>
    <w:rsid w:val="00A5792B"/>
    <w:rsid w:val="00A74333"/>
    <w:rsid w:val="00A85C03"/>
    <w:rsid w:val="00A93F89"/>
    <w:rsid w:val="00A95478"/>
    <w:rsid w:val="00AA4B38"/>
    <w:rsid w:val="00AC05E8"/>
    <w:rsid w:val="00AC4877"/>
    <w:rsid w:val="00AD45AC"/>
    <w:rsid w:val="00AF1569"/>
    <w:rsid w:val="00B009EE"/>
    <w:rsid w:val="00B13DC7"/>
    <w:rsid w:val="00B14F5A"/>
    <w:rsid w:val="00B1705B"/>
    <w:rsid w:val="00B17EE7"/>
    <w:rsid w:val="00B2309E"/>
    <w:rsid w:val="00B34E23"/>
    <w:rsid w:val="00B350CA"/>
    <w:rsid w:val="00B62663"/>
    <w:rsid w:val="00BB3C7A"/>
    <w:rsid w:val="00C0633E"/>
    <w:rsid w:val="00C1290F"/>
    <w:rsid w:val="00C41EE6"/>
    <w:rsid w:val="00C51E48"/>
    <w:rsid w:val="00C923A2"/>
    <w:rsid w:val="00C9635B"/>
    <w:rsid w:val="00CA1159"/>
    <w:rsid w:val="00CA196F"/>
    <w:rsid w:val="00CC5C2E"/>
    <w:rsid w:val="00CD38C9"/>
    <w:rsid w:val="00CE02F3"/>
    <w:rsid w:val="00D54EB0"/>
    <w:rsid w:val="00D67F2C"/>
    <w:rsid w:val="00D77FB8"/>
    <w:rsid w:val="00D87867"/>
    <w:rsid w:val="00D90F91"/>
    <w:rsid w:val="00DA1175"/>
    <w:rsid w:val="00DC1641"/>
    <w:rsid w:val="00DE52E6"/>
    <w:rsid w:val="00DE710B"/>
    <w:rsid w:val="00E16A62"/>
    <w:rsid w:val="00E34660"/>
    <w:rsid w:val="00E475E8"/>
    <w:rsid w:val="00E51E4C"/>
    <w:rsid w:val="00E64C11"/>
    <w:rsid w:val="00ED3DB4"/>
    <w:rsid w:val="00EE68C7"/>
    <w:rsid w:val="00EF0ACB"/>
    <w:rsid w:val="00F41299"/>
    <w:rsid w:val="00F41EDA"/>
    <w:rsid w:val="00F42FAB"/>
    <w:rsid w:val="00F438FC"/>
    <w:rsid w:val="00F83781"/>
    <w:rsid w:val="00F93CC2"/>
    <w:rsid w:val="00F95729"/>
    <w:rsid w:val="00FB5A51"/>
    <w:rsid w:val="00FC0E66"/>
    <w:rsid w:val="00FD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2640C"/>
  <w15:docId w15:val="{1D1FF3F2-143B-407D-AF80-99B033732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18A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218A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F1569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0D1A8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0D1A8E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0D1A8E"/>
    <w:rPr>
      <w:sz w:val="20"/>
      <w:szCs w:val="20"/>
      <w:lang w:val="en-SG"/>
    </w:rPr>
  </w:style>
  <w:style w:type="paragraph" w:styleId="a8">
    <w:name w:val="Balloon Text"/>
    <w:basedOn w:val="a"/>
    <w:link w:val="a9"/>
    <w:uiPriority w:val="99"/>
    <w:semiHidden/>
    <w:unhideWhenUsed/>
    <w:rsid w:val="000D1A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1A8E"/>
    <w:rPr>
      <w:rFonts w:ascii="Times New Roman" w:hAnsi="Times New Roman" w:cs="Times New Roman"/>
      <w:sz w:val="18"/>
      <w:szCs w:val="18"/>
      <w:lang w:val="en-SG"/>
    </w:rPr>
  </w:style>
  <w:style w:type="paragraph" w:styleId="aa">
    <w:name w:val="header"/>
    <w:basedOn w:val="a"/>
    <w:link w:val="ab"/>
    <w:uiPriority w:val="99"/>
    <w:unhideWhenUsed/>
    <w:rsid w:val="00D87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D87867"/>
    <w:rPr>
      <w:sz w:val="18"/>
      <w:szCs w:val="18"/>
      <w:lang w:val="en-SG"/>
    </w:rPr>
  </w:style>
  <w:style w:type="paragraph" w:styleId="ac">
    <w:name w:val="footer"/>
    <w:basedOn w:val="a"/>
    <w:link w:val="ad"/>
    <w:uiPriority w:val="99"/>
    <w:unhideWhenUsed/>
    <w:rsid w:val="00D878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87867"/>
    <w:rPr>
      <w:sz w:val="18"/>
      <w:szCs w:val="18"/>
      <w:lang w:val="en-SG"/>
    </w:rPr>
  </w:style>
  <w:style w:type="character" w:styleId="ae">
    <w:name w:val="Hyperlink"/>
    <w:basedOn w:val="a0"/>
    <w:uiPriority w:val="99"/>
    <w:unhideWhenUsed/>
    <w:rsid w:val="004F311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4F31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4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B474F-956D-4742-95D9-E3BB80237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ways</dc:creator>
  <cp:lastModifiedBy>always</cp:lastModifiedBy>
  <cp:revision>4</cp:revision>
  <dcterms:created xsi:type="dcterms:W3CDTF">2022-09-19T08:44:00Z</dcterms:created>
  <dcterms:modified xsi:type="dcterms:W3CDTF">2022-11-27T00:27:00Z</dcterms:modified>
</cp:coreProperties>
</file>